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8"/>
        <w:gridCol w:w="587"/>
        <w:gridCol w:w="11398"/>
        <w:gridCol w:w="15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5262936" w:rsidR="00FB3483"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 in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07DF13" w:rsidR="00FB3483"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9F5937" w:rsidR="00217852"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 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E9C0EA" w:rsidR="00FB3483"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 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449547" w:rsidR="00FB3483"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81FC6B" w:rsidR="00FB3483"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 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EB185E" w:rsidR="00FB3483"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method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01B495" w:rsidR="00FB3483"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 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E04A54" w:rsidR="00FB3483"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 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2ABCF5" w:rsidR="00930A31"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 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2BE16B7" w:rsidR="00930A31"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C85943C" w:rsidR="00FB3483"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Risk of bias was not completed</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54D491" w:rsidR="00FB3483"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 Methods/Result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A59173" w:rsidR="00930A31"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 In each results section</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5F2434" w:rsidR="00930A31"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 Methods statistics paragraph</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6F9D0EE" w:rsidR="00930A31"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 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5C41F28" w:rsidR="00930A31"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 methods/result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E99A6D3" w:rsidR="00930A31"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Not completed</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464C40E" w:rsidR="00930A31"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Not completed</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1593CD" w:rsidR="006E5FE2"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Risk of bias was not completed </w:t>
            </w:r>
            <w:r>
              <w:rPr>
                <w:rFonts w:ascii="Arial" w:hAnsi="Arial" w:cs="Arial"/>
                <w:color w:val="auto"/>
                <w:sz w:val="18"/>
                <w:szCs w:val="18"/>
              </w:rPr>
              <w:lastRenderedPageBreak/>
              <w:t>due to the scarcity of report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2C3DF72" w:rsidR="006E5FE2"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 method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730775" w:rsidR="00930A31"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 result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ADD1F3" w:rsidR="00930A31"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AF3DDE3" w:rsidR="00FB3483"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 throughout result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319E03" w:rsidR="00FB3483"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Risk of bias not completed</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87D6E5" w:rsidR="00FB3483"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7D82A6" w:rsidR="00930A31"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Risk of bias not completed</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0A0B3A" w:rsidR="00930A31"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6F443C" w:rsidR="00930A31"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Not completed</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9995C0" w:rsidR="00930A31"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3591D1" w:rsidR="00FB3483" w:rsidRPr="00930A31" w:rsidRDefault="0021785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60E8CA0" w:rsidR="00077B44" w:rsidRPr="00930A31" w:rsidRDefault="00217852" w:rsidP="00077B44">
            <w:pPr>
              <w:pStyle w:val="Default"/>
              <w:spacing w:before="40" w:after="40"/>
              <w:rPr>
                <w:rFonts w:ascii="Arial" w:hAnsi="Arial" w:cs="Arial"/>
                <w:color w:val="auto"/>
                <w:sz w:val="18"/>
                <w:szCs w:val="18"/>
              </w:rPr>
            </w:pPr>
            <w:r>
              <w:rPr>
                <w:rFonts w:ascii="Arial" w:hAnsi="Arial" w:cs="Arial"/>
                <w:color w:val="auto"/>
                <w:sz w:val="18"/>
                <w:szCs w:val="18"/>
              </w:rPr>
              <w:t>Where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4D62F09" w:rsidR="00930A31" w:rsidRPr="00930A31" w:rsidRDefault="00217852"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802EE2" w:rsidR="00930A31" w:rsidRPr="00930A31" w:rsidRDefault="00217852"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A516996" w:rsidR="00930A31" w:rsidRPr="00930A31" w:rsidRDefault="00217852"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6FAF350" w:rsidR="00930A31" w:rsidRPr="00930A31" w:rsidRDefault="00217852"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C3D62A" w:rsidR="00930A31" w:rsidRPr="00930A31" w:rsidRDefault="00217852"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B88FCF" w:rsidR="00930A31" w:rsidRPr="00930A31" w:rsidRDefault="00DD164D" w:rsidP="00077B44">
            <w:pPr>
              <w:pStyle w:val="Default"/>
              <w:spacing w:before="40" w:after="40"/>
              <w:rPr>
                <w:rFonts w:ascii="Arial" w:hAnsi="Arial" w:cs="Arial"/>
                <w:color w:val="auto"/>
                <w:sz w:val="18"/>
                <w:szCs w:val="18"/>
              </w:rPr>
            </w:pPr>
            <w:r>
              <w:rPr>
                <w:rFonts w:ascii="Arial" w:hAnsi="Arial" w:cs="Arial"/>
                <w:color w:val="auto"/>
                <w:sz w:val="18"/>
                <w:szCs w:val="18"/>
              </w:rPr>
              <w:t>Protocol 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F87821" w:rsidR="00930A31" w:rsidRPr="00930A31" w:rsidRDefault="00217852"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2EC828E" w:rsidR="00077B44" w:rsidRPr="00930A31" w:rsidRDefault="00217852"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659623E" w:rsidR="00077B44" w:rsidRPr="00930A31" w:rsidRDefault="00217852"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1ACA80" w:rsidR="00077B44" w:rsidRPr="00930A31" w:rsidRDefault="00217852"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0C6592" w14:textId="77777777" w:rsidR="00A21F50" w:rsidRDefault="00A21F50">
      <w:r>
        <w:separator/>
      </w:r>
    </w:p>
  </w:endnote>
  <w:endnote w:type="continuationSeparator" w:id="0">
    <w:p w14:paraId="5B66F769" w14:textId="77777777" w:rsidR="00A21F50" w:rsidRDefault="00A21F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083CD4" w14:textId="77777777" w:rsidR="00A21F50" w:rsidRDefault="00A21F50">
      <w:r>
        <w:separator/>
      </w:r>
    </w:p>
  </w:footnote>
  <w:footnote w:type="continuationSeparator" w:id="0">
    <w:p w14:paraId="6BB0A1D0" w14:textId="77777777" w:rsidR="00A21F50" w:rsidRDefault="00A21F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17852"/>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01A13"/>
    <w:rsid w:val="00640172"/>
    <w:rsid w:val="006E5FE2"/>
    <w:rsid w:val="006F3BA6"/>
    <w:rsid w:val="00726794"/>
    <w:rsid w:val="0077253C"/>
    <w:rsid w:val="007E06EF"/>
    <w:rsid w:val="008412D5"/>
    <w:rsid w:val="008A3EAE"/>
    <w:rsid w:val="008E2C91"/>
    <w:rsid w:val="00930A31"/>
    <w:rsid w:val="00947707"/>
    <w:rsid w:val="009827E5"/>
    <w:rsid w:val="00A215D2"/>
    <w:rsid w:val="00A21F50"/>
    <w:rsid w:val="00A86593"/>
    <w:rsid w:val="00AB79CE"/>
    <w:rsid w:val="00AE4BBD"/>
    <w:rsid w:val="00B51910"/>
    <w:rsid w:val="00B730D1"/>
    <w:rsid w:val="00C22710"/>
    <w:rsid w:val="00D95D84"/>
    <w:rsid w:val="00DC4F19"/>
    <w:rsid w:val="00DD164D"/>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1105</Words>
  <Characters>630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icenec, Samuel C</cp:lastModifiedBy>
  <cp:revision>28</cp:revision>
  <cp:lastPrinted>2020-11-24T03:02:00Z</cp:lastPrinted>
  <dcterms:created xsi:type="dcterms:W3CDTF">2020-11-24T03:02:00Z</dcterms:created>
  <dcterms:modified xsi:type="dcterms:W3CDTF">2024-10-09T13:33:00Z</dcterms:modified>
</cp:coreProperties>
</file>